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dditional file 1. Summary statistics of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 xml:space="preserve">R. 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philippinarum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ranscriptome assembly. Q20, Q30: the percentage of bases with a Phred value of &gt;20 or 30. </w:t>
      </w:r>
    </w:p>
    <w:tbl>
      <w:tblPr>
        <w:tblStyle w:val="2"/>
        <w:tblpPr w:leftFromText="180" w:rightFromText="180" w:vertAnchor="page" w:horzAnchor="page" w:tblpX="1408" w:tblpY="2650"/>
        <w:tblOverlap w:val="never"/>
        <w:tblW w:w="12199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59"/>
        <w:gridCol w:w="1335"/>
        <w:gridCol w:w="1440"/>
        <w:gridCol w:w="1560"/>
        <w:gridCol w:w="1380"/>
        <w:gridCol w:w="1125"/>
        <w:gridCol w:w="1245"/>
        <w:gridCol w:w="1320"/>
        <w:gridCol w:w="1335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4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ample name</w:t>
            </w:r>
          </w:p>
        </w:tc>
        <w:tc>
          <w:tcPr>
            <w:tcW w:w="133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PS_1</w:t>
            </w:r>
          </w:p>
        </w:tc>
        <w:tc>
          <w:tcPr>
            <w:tcW w:w="14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PS_3</w:t>
            </w:r>
          </w:p>
        </w:tc>
        <w:tc>
          <w:tcPr>
            <w:tcW w:w="156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BS_1</w:t>
            </w:r>
          </w:p>
        </w:tc>
        <w:tc>
          <w:tcPr>
            <w:tcW w:w="13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BS_2</w:t>
            </w:r>
          </w:p>
        </w:tc>
        <w:tc>
          <w:tcPr>
            <w:tcW w:w="112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GN_1</w:t>
            </w:r>
          </w:p>
        </w:tc>
        <w:tc>
          <w:tcPr>
            <w:tcW w:w="124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GN_2</w:t>
            </w:r>
          </w:p>
        </w:tc>
        <w:tc>
          <w:tcPr>
            <w:tcW w:w="132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poly(I:C)_1</w:t>
            </w:r>
          </w:p>
        </w:tc>
        <w:tc>
          <w:tcPr>
            <w:tcW w:w="133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poly(I:C)_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4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aw reads</w:t>
            </w:r>
          </w:p>
        </w:tc>
        <w:tc>
          <w:tcPr>
            <w:tcW w:w="13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43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78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6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2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6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3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93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30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69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30</w:t>
            </w: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3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36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2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7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06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80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8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8</w:t>
            </w:r>
          </w:p>
        </w:tc>
        <w:tc>
          <w:tcPr>
            <w:tcW w:w="13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29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9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lean read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5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97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3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1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846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8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5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84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68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8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3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853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4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3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64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89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ean bas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79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02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55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71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53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16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24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05G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rror rate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C content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6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6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9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5.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7.7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7.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4.8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8.0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otal read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43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6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2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3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93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69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3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36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7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06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8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29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9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otal mapped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89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81 (48.5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69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26 (46.9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6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31 (56.74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67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64 (46.89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5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2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6 (55.44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6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03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51 (54.0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45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8 (47.39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44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58 (52.29%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2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7.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7.8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7.8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3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%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4.2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4.3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4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.0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3.8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4.11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4.5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3.38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4.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4C5A3E"/>
    <w:rsid w:val="1A1F776F"/>
    <w:rsid w:val="28BA0945"/>
    <w:rsid w:val="2C4C5A3E"/>
    <w:rsid w:val="2FC00482"/>
    <w:rsid w:val="3D0C1379"/>
    <w:rsid w:val="42C569B1"/>
    <w:rsid w:val="43B26C8F"/>
    <w:rsid w:val="49AB686A"/>
    <w:rsid w:val="4BDA7C98"/>
    <w:rsid w:val="764B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2T07:09:00Z</dcterms:created>
  <dc:creator>`Superficial</dc:creator>
  <cp:lastModifiedBy>`Superficial</cp:lastModifiedBy>
  <dcterms:modified xsi:type="dcterms:W3CDTF">2020-05-16T00:31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